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75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4"/>
        <w:gridCol w:w="908"/>
        <w:gridCol w:w="1015"/>
        <w:gridCol w:w="960"/>
        <w:gridCol w:w="1152"/>
        <w:gridCol w:w="1347"/>
      </w:tblGrid>
      <w:tr w:rsidR="0028022A" w:rsidRPr="001D6C7C" w14:paraId="06F39ACB" w14:textId="46EECC31" w:rsidTr="00EF4A34"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</w:tcPr>
          <w:p w14:paraId="64A10B7E" w14:textId="2D51D5F1" w:rsidR="0028022A" w:rsidRPr="000A5315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315">
              <w:rPr>
                <w:rFonts w:ascii="Times New Roman" w:hAnsi="Times New Roman" w:cs="Times New Roman"/>
              </w:rPr>
              <w:t>Analyzed nutrients</w:t>
            </w:r>
          </w:p>
        </w:tc>
        <w:tc>
          <w:tcPr>
            <w:tcW w:w="298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3BE602" w14:textId="3D22678A" w:rsidR="0028022A" w:rsidRPr="000A5315" w:rsidRDefault="0007628E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315">
              <w:rPr>
                <w:rFonts w:ascii="Times New Roman" w:hAnsi="Times New Roman" w:cs="Times New Roman"/>
                <w:vertAlign w:val="superscript"/>
              </w:rPr>
              <w:t>1</w:t>
            </w:r>
            <w:r w:rsidR="0028022A" w:rsidRPr="000A5315">
              <w:rPr>
                <w:rFonts w:ascii="Times New Roman" w:hAnsi="Times New Roman" w:cs="Times New Roman"/>
              </w:rPr>
              <w:t>Treatments</w:t>
            </w:r>
          </w:p>
        </w:tc>
      </w:tr>
      <w:tr w:rsidR="00451FA7" w:rsidRPr="001D6C7C" w14:paraId="53E17353" w14:textId="77777777" w:rsidTr="00EF4A34">
        <w:tc>
          <w:tcPr>
            <w:tcW w:w="2019" w:type="pct"/>
            <w:tcBorders>
              <w:top w:val="single" w:sz="4" w:space="0" w:color="auto"/>
            </w:tcBorders>
          </w:tcPr>
          <w:p w14:paraId="54544A52" w14:textId="77777777" w:rsidR="00451FA7" w:rsidRPr="000A5315" w:rsidRDefault="00451FA7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B3FC43" w14:textId="5FFAB8C6" w:rsidR="00451FA7" w:rsidRPr="000A5315" w:rsidRDefault="00D36A25" w:rsidP="00D36A2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D6C7C">
              <w:rPr>
                <w:rFonts w:ascii="Times New Roman" w:hAnsi="Times New Roman" w:cs="Times New Roman"/>
              </w:rPr>
              <w:t>NC</w:t>
            </w:r>
            <w:r>
              <w:rPr>
                <w:rFonts w:ascii="Times New Roman" w:hAnsi="Times New Roman" w:cs="Times New Roman"/>
              </w:rPr>
              <w:t xml:space="preserve">            </w:t>
            </w:r>
            <w:r w:rsidRPr="001D6C7C">
              <w:rPr>
                <w:rFonts w:ascii="Times New Roman" w:hAnsi="Times New Roman" w:cs="Times New Roman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           </w:t>
            </w:r>
            <w:proofErr w:type="spellStart"/>
            <w:r w:rsidRPr="001D6C7C">
              <w:rPr>
                <w:rFonts w:ascii="Times New Roman" w:hAnsi="Times New Roman" w:cs="Times New Roman"/>
              </w:rPr>
              <w:t>Xy</w:t>
            </w:r>
            <w:proofErr w:type="spellEnd"/>
            <w:r>
              <w:rPr>
                <w:rFonts w:ascii="Times New Roman" w:hAnsi="Times New Roman" w:cs="Times New Roman"/>
              </w:rPr>
              <w:t xml:space="preserve">             </w:t>
            </w:r>
            <w:r w:rsidRPr="001D6C7C">
              <w:rPr>
                <w:rFonts w:ascii="Times New Roman" w:hAnsi="Times New Roman" w:cs="Times New Roman"/>
              </w:rPr>
              <w:t>Pb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  <w:proofErr w:type="spellStart"/>
            <w:r w:rsidRPr="001D6C7C">
              <w:rPr>
                <w:rFonts w:ascii="Times New Roman" w:hAnsi="Times New Roman" w:cs="Times New Roman"/>
              </w:rPr>
              <w:t>Xy+Pb</w:t>
            </w:r>
            <w:proofErr w:type="spellEnd"/>
          </w:p>
        </w:tc>
      </w:tr>
      <w:tr w:rsidR="00451FA7" w:rsidRPr="001D6C7C" w14:paraId="063DE12B" w14:textId="77777777" w:rsidTr="00EF4A34">
        <w:tc>
          <w:tcPr>
            <w:tcW w:w="2019" w:type="pct"/>
          </w:tcPr>
          <w:p w14:paraId="4A861CD6" w14:textId="19567B33" w:rsidR="00DA5794" w:rsidRPr="00B816D4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816D4">
              <w:rPr>
                <w:rFonts w:ascii="Times New Roman" w:hAnsi="Times New Roman" w:cs="Times New Roman"/>
              </w:rPr>
              <w:t xml:space="preserve">Gross </w:t>
            </w:r>
            <w:r w:rsidR="001D6C7C" w:rsidRPr="00B816D4">
              <w:rPr>
                <w:rFonts w:ascii="Times New Roman" w:hAnsi="Times New Roman" w:cs="Times New Roman"/>
              </w:rPr>
              <w:t>e</w:t>
            </w:r>
            <w:r w:rsidRPr="00B816D4">
              <w:rPr>
                <w:rFonts w:ascii="Times New Roman" w:hAnsi="Times New Roman" w:cs="Times New Roman"/>
              </w:rPr>
              <w:t>nergy (MJ/Kg DM)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160D1556" w14:textId="739FEFBE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EF844AF" w14:textId="75854A5F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656FA924" w14:textId="5E182683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07B8B36E" w14:textId="72D9884B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</w:tcPr>
          <w:p w14:paraId="53C84546" w14:textId="41AD526F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A34" w:rsidRPr="001D6C7C" w14:paraId="6F3E9AFA" w14:textId="77777777" w:rsidTr="00EF4A34">
        <w:tc>
          <w:tcPr>
            <w:tcW w:w="2019" w:type="pct"/>
          </w:tcPr>
          <w:p w14:paraId="7CBB56C7" w14:textId="4A1C3DCF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Starter</w:t>
            </w:r>
          </w:p>
        </w:tc>
        <w:tc>
          <w:tcPr>
            <w:tcW w:w="503" w:type="pct"/>
          </w:tcPr>
          <w:p w14:paraId="39FD1391" w14:textId="074FA5D3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562" w:type="pct"/>
          </w:tcPr>
          <w:p w14:paraId="3CE48482" w14:textId="1599327F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532" w:type="pct"/>
          </w:tcPr>
          <w:p w14:paraId="25BC391C" w14:textId="3132F75F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638" w:type="pct"/>
          </w:tcPr>
          <w:p w14:paraId="40E79E65" w14:textId="0B48CB0F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746" w:type="pct"/>
          </w:tcPr>
          <w:p w14:paraId="10B45D83" w14:textId="02A2C63C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7</w:t>
            </w:r>
          </w:p>
        </w:tc>
      </w:tr>
      <w:tr w:rsidR="0028022A" w:rsidRPr="001D6C7C" w14:paraId="46A1CCE5" w14:textId="77777777" w:rsidTr="00451FA7">
        <w:tc>
          <w:tcPr>
            <w:tcW w:w="2019" w:type="pct"/>
          </w:tcPr>
          <w:p w14:paraId="04EC49F3" w14:textId="2A5CAB39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Grower</w:t>
            </w:r>
          </w:p>
        </w:tc>
        <w:tc>
          <w:tcPr>
            <w:tcW w:w="503" w:type="pct"/>
          </w:tcPr>
          <w:p w14:paraId="77DD9F14" w14:textId="399B9FB9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562" w:type="pct"/>
          </w:tcPr>
          <w:p w14:paraId="0C2CBE20" w14:textId="224B5154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532" w:type="pct"/>
          </w:tcPr>
          <w:p w14:paraId="2B868ED8" w14:textId="3E7BDB2F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638" w:type="pct"/>
          </w:tcPr>
          <w:p w14:paraId="6422B74E" w14:textId="3094617B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746" w:type="pct"/>
          </w:tcPr>
          <w:p w14:paraId="22DF0614" w14:textId="476C897E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8</w:t>
            </w:r>
          </w:p>
        </w:tc>
      </w:tr>
      <w:tr w:rsidR="00451FA7" w:rsidRPr="001D6C7C" w14:paraId="311F7753" w14:textId="77777777" w:rsidTr="00EF4A34">
        <w:tc>
          <w:tcPr>
            <w:tcW w:w="2019" w:type="pct"/>
          </w:tcPr>
          <w:p w14:paraId="70264D84" w14:textId="40217E4D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Finisher</w:t>
            </w:r>
          </w:p>
        </w:tc>
        <w:tc>
          <w:tcPr>
            <w:tcW w:w="503" w:type="pct"/>
          </w:tcPr>
          <w:p w14:paraId="0878A97B" w14:textId="29E39080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562" w:type="pct"/>
          </w:tcPr>
          <w:p w14:paraId="180A9626" w14:textId="1A2B3D4B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532" w:type="pct"/>
          </w:tcPr>
          <w:p w14:paraId="692EE7B3" w14:textId="07DB21F8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638" w:type="pct"/>
          </w:tcPr>
          <w:p w14:paraId="477BAB33" w14:textId="7CB2D1A6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46" w:type="pct"/>
          </w:tcPr>
          <w:p w14:paraId="6E638FF4" w14:textId="7321D419" w:rsidR="0028022A" w:rsidRPr="001D6C7C" w:rsidRDefault="0028022A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18.9</w:t>
            </w:r>
          </w:p>
        </w:tc>
      </w:tr>
      <w:tr w:rsidR="00451FA7" w:rsidRPr="001D6C7C" w14:paraId="23B8540F" w14:textId="77777777" w:rsidTr="00EF4A34">
        <w:tc>
          <w:tcPr>
            <w:tcW w:w="2019" w:type="pct"/>
          </w:tcPr>
          <w:p w14:paraId="4E346703" w14:textId="6D708AD4" w:rsidR="00DA5794" w:rsidRPr="00B816D4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816D4">
              <w:rPr>
                <w:rFonts w:ascii="Times New Roman" w:hAnsi="Times New Roman" w:cs="Times New Roman"/>
              </w:rPr>
              <w:t xml:space="preserve">Crude protein %, </w:t>
            </w:r>
            <w:r w:rsidR="001D6C7C" w:rsidRPr="00B816D4">
              <w:rPr>
                <w:rFonts w:ascii="Times New Roman" w:hAnsi="Times New Roman" w:cs="Times New Roman"/>
              </w:rPr>
              <w:t>DM basis</w:t>
            </w:r>
          </w:p>
        </w:tc>
        <w:tc>
          <w:tcPr>
            <w:tcW w:w="503" w:type="pct"/>
          </w:tcPr>
          <w:p w14:paraId="4B60C26B" w14:textId="2777AB04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</w:tcPr>
          <w:p w14:paraId="5A0F6507" w14:textId="421E8240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</w:tcPr>
          <w:p w14:paraId="1BA39570" w14:textId="07437650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6DA89FA2" w14:textId="14CC9381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790101A9" w14:textId="3F64B04F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A34" w:rsidRPr="001D6C7C" w14:paraId="6D4427BA" w14:textId="77777777" w:rsidTr="00EF4A34">
        <w:tc>
          <w:tcPr>
            <w:tcW w:w="2019" w:type="pct"/>
          </w:tcPr>
          <w:p w14:paraId="59B49070" w14:textId="6B5202A1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Starter</w:t>
            </w:r>
          </w:p>
        </w:tc>
        <w:tc>
          <w:tcPr>
            <w:tcW w:w="503" w:type="pct"/>
          </w:tcPr>
          <w:p w14:paraId="7F160661" w14:textId="443BCF3A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562" w:type="pct"/>
          </w:tcPr>
          <w:p w14:paraId="0AFFB472" w14:textId="4589BDE9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532" w:type="pct"/>
          </w:tcPr>
          <w:p w14:paraId="0EBA40F9" w14:textId="50476551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638" w:type="pct"/>
          </w:tcPr>
          <w:p w14:paraId="1A5B55D8" w14:textId="5E06ADD0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746" w:type="pct"/>
          </w:tcPr>
          <w:p w14:paraId="3CF8FA96" w14:textId="4146F927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4.9</w:t>
            </w:r>
          </w:p>
        </w:tc>
      </w:tr>
      <w:tr w:rsidR="000A5315" w:rsidRPr="001D6C7C" w14:paraId="44B0F89E" w14:textId="77777777" w:rsidTr="00EF4A34">
        <w:tc>
          <w:tcPr>
            <w:tcW w:w="2019" w:type="pct"/>
          </w:tcPr>
          <w:p w14:paraId="7FA99D07" w14:textId="5AD118EB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Grower</w:t>
            </w:r>
          </w:p>
        </w:tc>
        <w:tc>
          <w:tcPr>
            <w:tcW w:w="503" w:type="pct"/>
          </w:tcPr>
          <w:p w14:paraId="28FA0689" w14:textId="22B5E1B7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562" w:type="pct"/>
          </w:tcPr>
          <w:p w14:paraId="1AD98C50" w14:textId="36A0E400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532" w:type="pct"/>
          </w:tcPr>
          <w:p w14:paraId="26E8AB09" w14:textId="5557A885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638" w:type="pct"/>
          </w:tcPr>
          <w:p w14:paraId="46F6472B" w14:textId="1EE8CBF6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746" w:type="pct"/>
          </w:tcPr>
          <w:p w14:paraId="711520B9" w14:textId="63E56772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3.9</w:t>
            </w:r>
          </w:p>
        </w:tc>
      </w:tr>
      <w:tr w:rsidR="000A5315" w:rsidRPr="001D6C7C" w14:paraId="3304E5E2" w14:textId="77777777" w:rsidTr="00451FA7">
        <w:tc>
          <w:tcPr>
            <w:tcW w:w="2019" w:type="pct"/>
            <w:tcBorders>
              <w:bottom w:val="single" w:sz="4" w:space="0" w:color="auto"/>
            </w:tcBorders>
          </w:tcPr>
          <w:p w14:paraId="13B0EB97" w14:textId="72BE5A66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Finisher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054ACA6A" w14:textId="0B9F0108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2143EDB8" w14:textId="6DF73AB0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460381F0" w14:textId="40936747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0F9CA2B7" w14:textId="71EDD3A6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071B07BF" w14:textId="4BDD84BC" w:rsidR="00DA5794" w:rsidRPr="001D6C7C" w:rsidRDefault="00DA5794" w:rsidP="000A53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6C7C">
              <w:rPr>
                <w:rFonts w:ascii="Times New Roman" w:hAnsi="Times New Roman" w:cs="Times New Roman"/>
              </w:rPr>
              <w:t>21.5</w:t>
            </w:r>
          </w:p>
        </w:tc>
      </w:tr>
    </w:tbl>
    <w:p w14:paraId="27C96898" w14:textId="1C348475" w:rsidR="00B02DB5" w:rsidRPr="00336F00" w:rsidRDefault="00AA1300">
      <w:pPr>
        <w:rPr>
          <w:rFonts w:ascii="Times New Roman" w:hAnsi="Times New Roman" w:cs="Times New Roman"/>
        </w:rPr>
      </w:pPr>
      <w:r w:rsidRPr="00336F00">
        <w:rPr>
          <w:rFonts w:ascii="Times New Roman" w:hAnsi="Times New Roman" w:cs="Times New Roman"/>
          <w:b/>
          <w:bCs/>
        </w:rPr>
        <w:t xml:space="preserve">Supplementary </w:t>
      </w:r>
      <w:r w:rsidR="00FD79B1" w:rsidRPr="00336F00">
        <w:rPr>
          <w:rFonts w:ascii="Times New Roman" w:hAnsi="Times New Roman" w:cs="Times New Roman"/>
          <w:b/>
          <w:bCs/>
        </w:rPr>
        <w:t xml:space="preserve">Table </w:t>
      </w:r>
      <w:r w:rsidRPr="00336F00">
        <w:rPr>
          <w:rFonts w:ascii="Times New Roman" w:hAnsi="Times New Roman" w:cs="Times New Roman"/>
          <w:b/>
          <w:bCs/>
        </w:rPr>
        <w:t>S1</w:t>
      </w:r>
      <w:r w:rsidRPr="00336F00">
        <w:rPr>
          <w:rFonts w:ascii="Times New Roman" w:hAnsi="Times New Roman" w:cs="Times New Roman"/>
        </w:rPr>
        <w:t xml:space="preserve">: Analyzed nutrients of </w:t>
      </w:r>
      <w:r w:rsidR="00603CF2" w:rsidRPr="00336F00">
        <w:rPr>
          <w:rFonts w:ascii="Times New Roman" w:hAnsi="Times New Roman" w:cs="Times New Roman"/>
        </w:rPr>
        <w:t>starter</w:t>
      </w:r>
      <w:r w:rsidR="001E60CB">
        <w:rPr>
          <w:rFonts w:ascii="Times New Roman" w:hAnsi="Times New Roman" w:cs="Times New Roman"/>
        </w:rPr>
        <w:t xml:space="preserve"> </w:t>
      </w:r>
      <w:r w:rsidR="00603CF2" w:rsidRPr="00336F00">
        <w:rPr>
          <w:rFonts w:ascii="Times New Roman" w:hAnsi="Times New Roman" w:cs="Times New Roman"/>
        </w:rPr>
        <w:t>(d0-8), grower (</w:t>
      </w:r>
      <w:r w:rsidR="00336F00" w:rsidRPr="00336F00">
        <w:rPr>
          <w:rFonts w:ascii="Times New Roman" w:hAnsi="Times New Roman" w:cs="Times New Roman"/>
        </w:rPr>
        <w:t>d9-19</w:t>
      </w:r>
      <w:r w:rsidR="00603CF2" w:rsidRPr="00336F00">
        <w:rPr>
          <w:rFonts w:ascii="Times New Roman" w:hAnsi="Times New Roman" w:cs="Times New Roman"/>
        </w:rPr>
        <w:t>)</w:t>
      </w:r>
      <w:r w:rsidR="00336F00" w:rsidRPr="00336F00">
        <w:rPr>
          <w:rFonts w:ascii="Times New Roman" w:hAnsi="Times New Roman" w:cs="Times New Roman"/>
        </w:rPr>
        <w:t xml:space="preserve"> and finisher (d20-35) feed</w:t>
      </w:r>
    </w:p>
    <w:p w14:paraId="4E05BC2E" w14:textId="70BED015" w:rsidR="002F6D82" w:rsidRPr="00336F00" w:rsidRDefault="00E33BAF">
      <w:pPr>
        <w:rPr>
          <w:rFonts w:ascii="Times New Roman" w:hAnsi="Times New Roman" w:cs="Times New Roman"/>
          <w:sz w:val="20"/>
          <w:szCs w:val="20"/>
        </w:rPr>
      </w:pPr>
      <w:r w:rsidRPr="00336F00">
        <w:rPr>
          <w:rFonts w:ascii="Times New Roman" w:hAnsi="Times New Roman" w:cs="Times New Roman"/>
          <w:sz w:val="20"/>
          <w:szCs w:val="20"/>
        </w:rPr>
        <w:t>DM=</w:t>
      </w:r>
      <w:r w:rsidR="009D5F0F" w:rsidRPr="00336F00">
        <w:rPr>
          <w:rFonts w:ascii="Times New Roman" w:hAnsi="Times New Roman" w:cs="Times New Roman"/>
          <w:sz w:val="20"/>
          <w:szCs w:val="20"/>
        </w:rPr>
        <w:t>d</w:t>
      </w:r>
      <w:r w:rsidRPr="00336F00">
        <w:rPr>
          <w:rFonts w:ascii="Times New Roman" w:hAnsi="Times New Roman" w:cs="Times New Roman"/>
          <w:sz w:val="20"/>
          <w:szCs w:val="20"/>
        </w:rPr>
        <w:t xml:space="preserve">ry matter; </w:t>
      </w:r>
      <w:r w:rsidR="0007628E" w:rsidRPr="00336F0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07628E" w:rsidRPr="00336F00">
        <w:rPr>
          <w:rFonts w:ascii="Times New Roman" w:hAnsi="Times New Roman" w:cs="Times New Roman"/>
          <w:sz w:val="20"/>
          <w:szCs w:val="20"/>
        </w:rPr>
        <w:t>Treatment abbreviations:</w:t>
      </w:r>
      <w:r w:rsidR="0007628E" w:rsidRPr="00336F0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8096E" w:rsidRPr="00336F00">
        <w:rPr>
          <w:rFonts w:ascii="Times New Roman" w:hAnsi="Times New Roman" w:cs="Times New Roman"/>
          <w:sz w:val="20"/>
          <w:szCs w:val="20"/>
        </w:rPr>
        <w:t xml:space="preserve">NC= </w:t>
      </w:r>
      <w:r w:rsidR="00B02DB5" w:rsidRPr="00336F00">
        <w:rPr>
          <w:rFonts w:ascii="Times New Roman" w:hAnsi="Times New Roman" w:cs="Times New Roman"/>
          <w:sz w:val="20"/>
          <w:szCs w:val="20"/>
        </w:rPr>
        <w:t>non-challenge;</w:t>
      </w:r>
      <w:r w:rsidR="001975BB" w:rsidRPr="00336F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975BB" w:rsidRPr="00336F00">
        <w:rPr>
          <w:rFonts w:ascii="Times New Roman" w:hAnsi="Times New Roman" w:cs="Times New Roman"/>
          <w:sz w:val="20"/>
          <w:szCs w:val="20"/>
        </w:rPr>
        <w:t>Xy</w:t>
      </w:r>
      <w:proofErr w:type="spellEnd"/>
      <w:r w:rsidR="001975BB" w:rsidRPr="00336F00">
        <w:rPr>
          <w:rFonts w:ascii="Times New Roman" w:hAnsi="Times New Roman" w:cs="Times New Roman"/>
          <w:sz w:val="20"/>
          <w:szCs w:val="20"/>
        </w:rPr>
        <w:t xml:space="preserve">, challenged control+ xylanase (0.03%); Pb, challenged control+ </w:t>
      </w:r>
      <w:r w:rsidR="001975BB" w:rsidRPr="00336F00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1975BB" w:rsidRPr="00336F00">
        <w:rPr>
          <w:rFonts w:ascii="Times New Roman" w:hAnsi="Times New Roman" w:cs="Times New Roman"/>
          <w:sz w:val="20"/>
          <w:szCs w:val="20"/>
        </w:rPr>
        <w:t xml:space="preserve">. </w:t>
      </w:r>
      <w:r w:rsidR="001975BB" w:rsidRPr="00336F00">
        <w:rPr>
          <w:rFonts w:ascii="Times New Roman" w:hAnsi="Times New Roman" w:cs="Times New Roman"/>
          <w:i/>
          <w:iCs/>
          <w:sz w:val="20"/>
          <w:szCs w:val="20"/>
        </w:rPr>
        <w:t>subtilis</w:t>
      </w:r>
      <w:r w:rsidR="001975BB" w:rsidRPr="00336F00">
        <w:rPr>
          <w:rFonts w:ascii="Times New Roman" w:hAnsi="Times New Roman" w:cs="Times New Roman"/>
          <w:sz w:val="20"/>
          <w:szCs w:val="20"/>
        </w:rPr>
        <w:t xml:space="preserve"> (0.05%); </w:t>
      </w:r>
      <w:proofErr w:type="spellStart"/>
      <w:r w:rsidR="001975BB" w:rsidRPr="00336F00">
        <w:rPr>
          <w:rFonts w:ascii="Times New Roman" w:hAnsi="Times New Roman" w:cs="Times New Roman"/>
          <w:sz w:val="20"/>
          <w:szCs w:val="20"/>
        </w:rPr>
        <w:t>Xy</w:t>
      </w:r>
      <w:proofErr w:type="spellEnd"/>
      <w:r w:rsidR="001975BB" w:rsidRPr="00336F00">
        <w:rPr>
          <w:rFonts w:ascii="Times New Roman" w:hAnsi="Times New Roman" w:cs="Times New Roman"/>
          <w:sz w:val="20"/>
          <w:szCs w:val="20"/>
        </w:rPr>
        <w:t xml:space="preserve"> + Pb, challenged control+ xylanase (0.03%) +</w:t>
      </w:r>
      <w:r w:rsidR="001975BB" w:rsidRPr="00336F00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1975BB" w:rsidRPr="00336F00">
        <w:rPr>
          <w:rFonts w:ascii="Times New Roman" w:hAnsi="Times New Roman" w:cs="Times New Roman"/>
          <w:sz w:val="20"/>
          <w:szCs w:val="20"/>
        </w:rPr>
        <w:t xml:space="preserve">. </w:t>
      </w:r>
      <w:r w:rsidR="001975BB" w:rsidRPr="00336F00">
        <w:rPr>
          <w:rFonts w:ascii="Times New Roman" w:hAnsi="Times New Roman" w:cs="Times New Roman"/>
          <w:i/>
          <w:iCs/>
          <w:sz w:val="20"/>
          <w:szCs w:val="20"/>
        </w:rPr>
        <w:t>subtilis</w:t>
      </w:r>
      <w:r w:rsidR="001975BB" w:rsidRPr="00336F00">
        <w:rPr>
          <w:rFonts w:ascii="Times New Roman" w:hAnsi="Times New Roman" w:cs="Times New Roman"/>
          <w:sz w:val="20"/>
          <w:szCs w:val="20"/>
        </w:rPr>
        <w:t xml:space="preserve"> (0.05%); NC, non-challenged control. </w:t>
      </w:r>
    </w:p>
    <w:sectPr w:rsidR="002F6D82" w:rsidRPr="00336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247"/>
    <w:rsid w:val="00063ABA"/>
    <w:rsid w:val="0007628E"/>
    <w:rsid w:val="00090896"/>
    <w:rsid w:val="000A5315"/>
    <w:rsid w:val="00102247"/>
    <w:rsid w:val="00152171"/>
    <w:rsid w:val="001975BB"/>
    <w:rsid w:val="001D6C7C"/>
    <w:rsid w:val="001E60CB"/>
    <w:rsid w:val="002062AE"/>
    <w:rsid w:val="002649AE"/>
    <w:rsid w:val="0028022A"/>
    <w:rsid w:val="002E0F36"/>
    <w:rsid w:val="002F6D82"/>
    <w:rsid w:val="00336F00"/>
    <w:rsid w:val="003D2A0D"/>
    <w:rsid w:val="004009C5"/>
    <w:rsid w:val="00451FA7"/>
    <w:rsid w:val="00495744"/>
    <w:rsid w:val="004A61B1"/>
    <w:rsid w:val="00603CF2"/>
    <w:rsid w:val="0067731D"/>
    <w:rsid w:val="006A508E"/>
    <w:rsid w:val="00756E16"/>
    <w:rsid w:val="009B54EA"/>
    <w:rsid w:val="009D5F0F"/>
    <w:rsid w:val="00AA1300"/>
    <w:rsid w:val="00AB7D9B"/>
    <w:rsid w:val="00AE670B"/>
    <w:rsid w:val="00B02DB5"/>
    <w:rsid w:val="00B5711F"/>
    <w:rsid w:val="00B60487"/>
    <w:rsid w:val="00B6706B"/>
    <w:rsid w:val="00B816D4"/>
    <w:rsid w:val="00B82FF9"/>
    <w:rsid w:val="00B97481"/>
    <w:rsid w:val="00BB453F"/>
    <w:rsid w:val="00BF3C85"/>
    <w:rsid w:val="00C0007C"/>
    <w:rsid w:val="00C45997"/>
    <w:rsid w:val="00CE6CB3"/>
    <w:rsid w:val="00D36A25"/>
    <w:rsid w:val="00D5041E"/>
    <w:rsid w:val="00D77D66"/>
    <w:rsid w:val="00DA5794"/>
    <w:rsid w:val="00E30527"/>
    <w:rsid w:val="00E33BAF"/>
    <w:rsid w:val="00EA7170"/>
    <w:rsid w:val="00EF4A34"/>
    <w:rsid w:val="00F463A2"/>
    <w:rsid w:val="00F8096E"/>
    <w:rsid w:val="00F81B1A"/>
    <w:rsid w:val="00F96134"/>
    <w:rsid w:val="00FB1EBF"/>
    <w:rsid w:val="00FC70CD"/>
    <w:rsid w:val="00FD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FFC4F"/>
  <w15:chartTrackingRefBased/>
  <w15:docId w15:val="{90E07230-5B6F-47BA-A540-B6A981C08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2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2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2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2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2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2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2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2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2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2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2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2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2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2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2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2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2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2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22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2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22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2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2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0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6</Words>
  <Characters>608</Characters>
  <Application>Microsoft Office Word</Application>
  <DocSecurity>0</DocSecurity>
  <Lines>5</Lines>
  <Paragraphs>1</Paragraphs>
  <ScaleCrop>false</ScaleCrop>
  <Company>University of New England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 Khairunnesa</dc:creator>
  <cp:keywords/>
  <dc:description/>
  <cp:lastModifiedBy>Most Khairunnesa</cp:lastModifiedBy>
  <cp:revision>25</cp:revision>
  <dcterms:created xsi:type="dcterms:W3CDTF">2025-12-15T22:34:00Z</dcterms:created>
  <dcterms:modified xsi:type="dcterms:W3CDTF">2025-12-15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31d074-6251-411a-a4bf-29640daee637</vt:lpwstr>
  </property>
</Properties>
</file>